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CFEE2" w14:textId="77777777" w:rsidR="001774B7" w:rsidRPr="009C2C0D" w:rsidRDefault="005E131F" w:rsidP="009C2C0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C2C0D">
        <w:rPr>
          <w:rFonts w:ascii="Arial" w:hAnsi="Arial" w:cs="Arial"/>
          <w:noProof/>
          <w:sz w:val="18"/>
          <w:szCs w:val="18"/>
          <w:lang w:eastAsia="fr-FR"/>
        </w:rPr>
        <w:drawing>
          <wp:inline distT="0" distB="0" distL="0" distR="0" wp14:anchorId="07ECF895" wp14:editId="29091292">
            <wp:extent cx="5760720" cy="323977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14BEA" w14:textId="707AEB43" w:rsidR="009C2C0D" w:rsidRPr="009C2C0D" w:rsidRDefault="009C2C0D" w:rsidP="009C2C0D">
      <w:pPr>
        <w:spacing w:after="0" w:line="240" w:lineRule="auto"/>
        <w:rPr>
          <w:rFonts w:ascii="Arial" w:eastAsia="Calibri" w:hAnsi="Arial" w:cs="Arial"/>
          <w:sz w:val="18"/>
          <w:szCs w:val="18"/>
          <w:u w:val="single"/>
          <w:lang w:val="en-US"/>
        </w:rPr>
      </w:pPr>
      <w:r w:rsidRPr="009C2C0D">
        <w:rPr>
          <w:rFonts w:ascii="Arial" w:hAnsi="Arial" w:cs="Arial"/>
          <w:b/>
          <w:sz w:val="18"/>
          <w:szCs w:val="18"/>
          <w:lang w:val="en-US"/>
        </w:rPr>
        <w:t>Supplemental Figure 1 (S1): Triage and orientation of patients suspected COVID 19 in the EDs according to the clinical cases.</w:t>
      </w:r>
    </w:p>
    <w:p w14:paraId="5BAAC73E" w14:textId="4503DEA5" w:rsidR="005F5E19" w:rsidRPr="009C2C0D" w:rsidRDefault="005F5E19" w:rsidP="009C2C0D">
      <w:pPr>
        <w:spacing w:after="0" w:line="240" w:lineRule="auto"/>
        <w:rPr>
          <w:rFonts w:ascii="Arial" w:eastAsia="Calibri" w:hAnsi="Arial" w:cs="Arial"/>
          <w:sz w:val="18"/>
          <w:szCs w:val="18"/>
          <w:u w:val="single"/>
          <w:lang w:val="en-US"/>
        </w:rPr>
      </w:pPr>
      <w:r w:rsidRPr="009C2C0D">
        <w:rPr>
          <w:rFonts w:ascii="Arial" w:eastAsia="Calibri" w:hAnsi="Arial" w:cs="Arial"/>
          <w:sz w:val="18"/>
          <w:szCs w:val="18"/>
          <w:u w:val="single"/>
          <w:lang w:val="en-US"/>
        </w:rPr>
        <w:t>* As the knowledge about the disease grew, we included all patients with at least one of the following symptoms:</w:t>
      </w:r>
    </w:p>
    <w:p w14:paraId="41AA76A1" w14:textId="77777777" w:rsidR="005F5E19" w:rsidRPr="009C2C0D" w:rsidRDefault="005F5E19" w:rsidP="009C2C0D">
      <w:pPr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  <w:sz w:val="18"/>
          <w:szCs w:val="18"/>
          <w:u w:val="single"/>
          <w:lang w:val="en-US"/>
        </w:rPr>
      </w:pPr>
      <w:r w:rsidRPr="009C2C0D">
        <w:rPr>
          <w:rFonts w:ascii="Arial" w:eastAsia="Calibri" w:hAnsi="Arial" w:cs="Arial"/>
          <w:sz w:val="18"/>
          <w:szCs w:val="18"/>
          <w:u w:val="single"/>
          <w:lang w:val="en-US" w:eastAsia="fr-FR"/>
        </w:rPr>
        <w:t>Fever and</w:t>
      </w:r>
    </w:p>
    <w:p w14:paraId="4395E7EA" w14:textId="77777777" w:rsidR="005F5E19" w:rsidRPr="009C2C0D" w:rsidRDefault="005F5E19" w:rsidP="009C2C0D">
      <w:pPr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  <w:sz w:val="18"/>
          <w:szCs w:val="18"/>
          <w:u w:val="single"/>
          <w:lang w:val="en-US"/>
        </w:rPr>
      </w:pPr>
      <w:r w:rsidRPr="009C2C0D">
        <w:rPr>
          <w:rFonts w:ascii="Arial" w:eastAsia="Calibri" w:hAnsi="Arial" w:cs="Arial"/>
          <w:sz w:val="18"/>
          <w:szCs w:val="18"/>
          <w:u w:val="single"/>
          <w:lang w:val="en-US" w:eastAsia="fr-FR"/>
        </w:rPr>
        <w:t>Respiratory symptoms (</w:t>
      </w:r>
      <w:r w:rsidRPr="009C2C0D">
        <w:rPr>
          <w:rFonts w:ascii="Arial" w:eastAsia="Calibri" w:hAnsi="Arial" w:cs="Arial"/>
          <w:sz w:val="18"/>
          <w:szCs w:val="18"/>
          <w:u w:val="single"/>
          <w:lang w:val="en-US"/>
        </w:rPr>
        <w:t xml:space="preserve">dyspnea, cough, rhinorrhea/congestion, sore </w:t>
      </w:r>
      <w:proofErr w:type="gramStart"/>
      <w:r w:rsidRPr="009C2C0D">
        <w:rPr>
          <w:rFonts w:ascii="Arial" w:eastAsia="Calibri" w:hAnsi="Arial" w:cs="Arial"/>
          <w:sz w:val="18"/>
          <w:szCs w:val="18"/>
          <w:u w:val="single"/>
          <w:lang w:val="en-US"/>
        </w:rPr>
        <w:t>throat..</w:t>
      </w:r>
      <w:proofErr w:type="gramEnd"/>
      <w:r w:rsidRPr="009C2C0D">
        <w:rPr>
          <w:rFonts w:ascii="Arial" w:eastAsia="Calibri" w:hAnsi="Arial" w:cs="Arial"/>
          <w:sz w:val="18"/>
          <w:szCs w:val="18"/>
          <w:u w:val="single"/>
          <w:lang w:val="en-US"/>
        </w:rPr>
        <w:t>) or</w:t>
      </w:r>
    </w:p>
    <w:p w14:paraId="68EEC549" w14:textId="77777777" w:rsidR="005F5E19" w:rsidRPr="009C2C0D" w:rsidRDefault="005F5E19" w:rsidP="009C2C0D">
      <w:pPr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  <w:sz w:val="18"/>
          <w:szCs w:val="18"/>
          <w:u w:val="single"/>
          <w:lang w:val="en-US"/>
        </w:rPr>
      </w:pPr>
      <w:r w:rsidRPr="009C2C0D">
        <w:rPr>
          <w:rFonts w:ascii="Arial" w:eastAsia="Calibri" w:hAnsi="Arial" w:cs="Arial"/>
          <w:sz w:val="18"/>
          <w:szCs w:val="18"/>
          <w:u w:val="single"/>
          <w:lang w:val="en-US"/>
        </w:rPr>
        <w:t>Other clinical symptoms: nausea or vomiting, anosmia, weakness, diarrhea, myalgia, headache, confusion, abdominal pain, and joint pain.</w:t>
      </w:r>
    </w:p>
    <w:p w14:paraId="2B137416" w14:textId="77777777" w:rsidR="005F5E19" w:rsidRPr="009C2C0D" w:rsidRDefault="005F5E19" w:rsidP="009C2C0D">
      <w:pPr>
        <w:spacing w:after="0" w:line="240" w:lineRule="auto"/>
        <w:contextualSpacing/>
        <w:rPr>
          <w:rFonts w:ascii="Arial" w:eastAsia="Calibri" w:hAnsi="Arial" w:cs="Arial"/>
          <w:sz w:val="18"/>
          <w:szCs w:val="18"/>
          <w:u w:val="single"/>
          <w:lang w:val="en-US"/>
        </w:rPr>
      </w:pPr>
      <w:r w:rsidRPr="009C2C0D">
        <w:rPr>
          <w:rFonts w:ascii="Arial" w:eastAsia="Calibri" w:hAnsi="Arial" w:cs="Arial"/>
          <w:sz w:val="18"/>
          <w:szCs w:val="18"/>
          <w:u w:val="single"/>
          <w:lang w:val="en-US"/>
        </w:rPr>
        <w:t xml:space="preserve">Patients with another confirmed infectious diagnosis in the EDs such as intra-abdominal, </w:t>
      </w:r>
      <w:proofErr w:type="gramStart"/>
      <w:r w:rsidRPr="009C2C0D">
        <w:rPr>
          <w:rFonts w:ascii="Arial" w:eastAsia="Calibri" w:hAnsi="Arial" w:cs="Arial"/>
          <w:sz w:val="18"/>
          <w:szCs w:val="18"/>
          <w:u w:val="single"/>
          <w:lang w:val="en-US"/>
        </w:rPr>
        <w:t>skin</w:t>
      </w:r>
      <w:proofErr w:type="gramEnd"/>
      <w:r w:rsidRPr="009C2C0D">
        <w:rPr>
          <w:rFonts w:ascii="Arial" w:eastAsia="Calibri" w:hAnsi="Arial" w:cs="Arial"/>
          <w:sz w:val="18"/>
          <w:szCs w:val="18"/>
          <w:u w:val="single"/>
          <w:lang w:val="en-US"/>
        </w:rPr>
        <w:t xml:space="preserve"> and soft tissues, genital and urinary tract infection, meningitis were not considered as suspected patients.</w:t>
      </w:r>
    </w:p>
    <w:p w14:paraId="24593F6B" w14:textId="77777777" w:rsidR="007C7AFF" w:rsidRPr="009C2C0D" w:rsidRDefault="007C7AFF" w:rsidP="009C2C0D">
      <w:pPr>
        <w:spacing w:after="0" w:line="240" w:lineRule="auto"/>
        <w:contextualSpacing/>
        <w:rPr>
          <w:rFonts w:ascii="Arial" w:eastAsia="Calibri" w:hAnsi="Arial" w:cs="Arial"/>
          <w:sz w:val="18"/>
          <w:szCs w:val="18"/>
          <w:lang w:val="en-US"/>
        </w:rPr>
      </w:pPr>
    </w:p>
    <w:p w14:paraId="0EE2B408" w14:textId="77777777" w:rsidR="007B5F7D" w:rsidRPr="009C2C0D" w:rsidRDefault="007B5F7D" w:rsidP="009C2C0D">
      <w:pPr>
        <w:spacing w:after="0" w:line="240" w:lineRule="auto"/>
        <w:rPr>
          <w:rFonts w:ascii="Arial" w:eastAsia="Calibri" w:hAnsi="Arial" w:cs="Arial"/>
          <w:sz w:val="18"/>
          <w:szCs w:val="18"/>
          <w:lang w:val="en-US"/>
        </w:rPr>
      </w:pPr>
      <w:r w:rsidRPr="009C2C0D">
        <w:rPr>
          <w:rFonts w:ascii="Arial" w:eastAsia="Calibri" w:hAnsi="Arial" w:cs="Arial"/>
          <w:sz w:val="18"/>
          <w:szCs w:val="18"/>
          <w:lang w:val="en-US"/>
        </w:rPr>
        <w:t>** At least one of the comorbidities among : chronic respiratory disease insufficiency under oxygen therapy, or asthma, or cystic fibrosis, or any chronic pathology that can decompensate during a viral infection, chronic renal failure on dialysis, heart failure stage NYHA III or IV, cirrhosis ≥ stage B, Insulin-dependent or complicated diabetes, immunosuppression (drug, uncontrolled HIV infection, or CD4 &lt;200/mm3 ), organ transplant, hematological malignancy, metastasized cancer, pregnant woman third trimester.</w:t>
      </w:r>
    </w:p>
    <w:p w14:paraId="2A214750" w14:textId="77777777" w:rsidR="00AC0D77" w:rsidRPr="009C2C0D" w:rsidRDefault="007B5F7D" w:rsidP="009C2C0D">
      <w:pPr>
        <w:spacing w:after="0" w:line="240" w:lineRule="auto"/>
        <w:rPr>
          <w:rFonts w:ascii="Arial" w:eastAsia="Calibri" w:hAnsi="Arial" w:cs="Arial"/>
          <w:sz w:val="18"/>
          <w:szCs w:val="18"/>
          <w:lang w:val="en-US"/>
        </w:rPr>
      </w:pPr>
      <w:r w:rsidRPr="009C2C0D">
        <w:rPr>
          <w:rFonts w:ascii="Arial" w:eastAsia="Calibri" w:hAnsi="Arial" w:cs="Arial"/>
          <w:sz w:val="18"/>
          <w:szCs w:val="18"/>
          <w:lang w:val="en-US"/>
        </w:rPr>
        <w:t>*** Geographical area at risk: China, Singapore, South Korea, Iran, Italy (Lombardy region, Veneto, Emilia Romagna, Piedmont), Haute-Savoie, Oise at the beginning of the study. Later, these data were re-evaluated according to the evolution of the epidemic.</w:t>
      </w:r>
    </w:p>
    <w:p w14:paraId="0A7D6734" w14:textId="2DDE46A5" w:rsidR="00234E77" w:rsidRPr="009C2C0D" w:rsidRDefault="00234E77" w:rsidP="009C2C0D">
      <w:pPr>
        <w:spacing w:after="0" w:line="24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</w:p>
    <w:sectPr w:rsidR="00234E77" w:rsidRPr="009C2C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F0753"/>
    <w:multiLevelType w:val="hybridMultilevel"/>
    <w:tmpl w:val="6688C75E"/>
    <w:lvl w:ilvl="0" w:tplc="040C0001">
      <w:start w:val="1"/>
      <w:numFmt w:val="bullet"/>
      <w:lvlText w:val=""/>
      <w:lvlJc w:val="left"/>
      <w:pPr>
        <w:ind w:left="147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9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1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3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5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7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9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1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30" w:hanging="360"/>
      </w:pPr>
      <w:rPr>
        <w:rFonts w:ascii="Wingdings" w:hAnsi="Wingdings" w:hint="default"/>
      </w:rPr>
    </w:lvl>
  </w:abstractNum>
  <w:num w:numId="1" w16cid:durableId="1466972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1EDA"/>
    <w:rsid w:val="000201CF"/>
    <w:rsid w:val="000267B1"/>
    <w:rsid w:val="000B515D"/>
    <w:rsid w:val="000D16BC"/>
    <w:rsid w:val="000D647C"/>
    <w:rsid w:val="001064F8"/>
    <w:rsid w:val="0012381A"/>
    <w:rsid w:val="001774B7"/>
    <w:rsid w:val="00201916"/>
    <w:rsid w:val="00234E77"/>
    <w:rsid w:val="002A4963"/>
    <w:rsid w:val="002D79B6"/>
    <w:rsid w:val="00305874"/>
    <w:rsid w:val="00391C42"/>
    <w:rsid w:val="003B12E8"/>
    <w:rsid w:val="00431B1D"/>
    <w:rsid w:val="00444FC2"/>
    <w:rsid w:val="004E7571"/>
    <w:rsid w:val="004F5121"/>
    <w:rsid w:val="00502FDA"/>
    <w:rsid w:val="00520463"/>
    <w:rsid w:val="005D77DB"/>
    <w:rsid w:val="005E131F"/>
    <w:rsid w:val="005F5E19"/>
    <w:rsid w:val="0068260F"/>
    <w:rsid w:val="00762749"/>
    <w:rsid w:val="007A3F5F"/>
    <w:rsid w:val="007A7FE7"/>
    <w:rsid w:val="007B5F7D"/>
    <w:rsid w:val="007C7AFF"/>
    <w:rsid w:val="007F1EDA"/>
    <w:rsid w:val="0085101D"/>
    <w:rsid w:val="00861846"/>
    <w:rsid w:val="00886A61"/>
    <w:rsid w:val="00912E12"/>
    <w:rsid w:val="00926155"/>
    <w:rsid w:val="0094254A"/>
    <w:rsid w:val="009C2C0D"/>
    <w:rsid w:val="009F4D42"/>
    <w:rsid w:val="00A14EB2"/>
    <w:rsid w:val="00A21942"/>
    <w:rsid w:val="00A3248D"/>
    <w:rsid w:val="00AC0D77"/>
    <w:rsid w:val="00B23987"/>
    <w:rsid w:val="00BE621F"/>
    <w:rsid w:val="00C07FFD"/>
    <w:rsid w:val="00C12D20"/>
    <w:rsid w:val="00C43098"/>
    <w:rsid w:val="00C85591"/>
    <w:rsid w:val="00C95999"/>
    <w:rsid w:val="00CA1138"/>
    <w:rsid w:val="00CC774F"/>
    <w:rsid w:val="00D92412"/>
    <w:rsid w:val="00E24643"/>
    <w:rsid w:val="00E6581F"/>
    <w:rsid w:val="00E76E83"/>
    <w:rsid w:val="00EB7697"/>
    <w:rsid w:val="00EC0ED3"/>
    <w:rsid w:val="00F14195"/>
    <w:rsid w:val="00F3076D"/>
    <w:rsid w:val="00F7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C63A7"/>
  <w15:chartTrackingRefBased/>
  <w15:docId w15:val="{E44F4E9E-E0B8-4205-BF97-6A4A64CC6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874"/>
    <w:pPr>
      <w:ind w:left="720"/>
      <w:contextualSpacing/>
    </w:pPr>
  </w:style>
  <w:style w:type="paragraph" w:styleId="Revision">
    <w:name w:val="Revision"/>
    <w:hidden/>
    <w:uiPriority w:val="99"/>
    <w:semiHidden/>
    <w:rsid w:val="009C2C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PLAT, Marion</dc:creator>
  <cp:keywords/>
  <dc:description/>
  <cp:lastModifiedBy>Saucedo, Cassandra</cp:lastModifiedBy>
  <cp:revision>53</cp:revision>
  <dcterms:created xsi:type="dcterms:W3CDTF">2020-12-11T09:44:00Z</dcterms:created>
  <dcterms:modified xsi:type="dcterms:W3CDTF">2022-10-24T22:29:00Z</dcterms:modified>
</cp:coreProperties>
</file>